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sz w:val="20"/>
          <w:szCs w:val="20"/>
        </w:rPr>
        <w:t xml:space="preserve">Table S6  Prenatal and Early Childhood Exposure to Tetrachloroethylene and the Risk of Adult Drug Use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Any drugs vs. Never used any drugs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ab/>
        <w:tab/>
        <w:tab/>
        <w:tab/>
        <w:tab/>
        <w:tab/>
        <w:tab/>
        <w:t>Any</w:t>
        <w:tab/>
        <w:tab/>
        <w:tab/>
        <w:tab/>
        <w:t>70.4 (531/754)</w:t>
        <w:tab/>
        <w:tab/>
        <w:tab/>
        <w:t>1.0 (1.0-1.1)</w:t>
        <w:tab/>
        <w:tab/>
        <w:t>1.0 (1.0-1.1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76.2 (189/248</w:t>
        <w:tab/>
        <w:t>)</w:t>
        <w:tab/>
        <w:tab/>
        <w:tab/>
        <w:t>1.1 (1.0-1.2)</w:t>
        <w:tab/>
        <w:tab/>
        <w:t>1.1 (1.0-1.2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64.0 (160/250</w:t>
        <w:tab/>
        <w:t>)</w:t>
        <w:tab/>
        <w:tab/>
        <w:tab/>
        <w:t>0.9 (0.8-1.1)</w:t>
        <w:tab/>
        <w:tab/>
        <w:t>1.0 (0.9-1.1)</w:t>
        <w:tab/>
        <w:tab/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71.1 (182/256</w:t>
        <w:tab/>
        <w:t>)</w:t>
        <w:tab/>
        <w:tab/>
        <w:tab/>
        <w:t>1.1 (1.0-1.2)</w:t>
        <w:tab/>
        <w:tab/>
        <w:t>1.1 (1.0-1.2)</w:t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ab/>
        <w:t>67.4 (339/503</w:t>
        <w:tab/>
        <w:t>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2+  Drugs vs. Never used any drugs</w:t>
      </w:r>
      <w:r>
        <w:rPr>
          <w:sz w:val="20"/>
          <w:szCs w:val="20"/>
          <w:vertAlign w:val="superscript"/>
        </w:rPr>
        <w:t>1,2</w:t>
      </w:r>
      <w:r>
        <w:rPr>
          <w:sz w:val="20"/>
          <w:szCs w:val="20"/>
        </w:rPr>
        <w:tab/>
        <w:tab/>
        <w:tab/>
        <w:tab/>
        <w:tab/>
        <w:tab/>
        <w:tab/>
        <w:t>Any</w:t>
        <w:tab/>
        <w:tab/>
        <w:tab/>
        <w:tab/>
        <w:t>54.9 (271/494)</w:t>
        <w:tab/>
        <w:tab/>
        <w:tab/>
        <w:t>1.2 (1.0-1.4)</w:t>
        <w:tab/>
        <w:tab/>
        <w:t>1.2 (1.0-1.4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63.1 (101/160</w:t>
        <w:tab/>
        <w:t>)</w:t>
        <w:tab/>
        <w:tab/>
        <w:tab/>
        <w:t>1.4 (1.1-1.6)</w:t>
        <w:tab/>
        <w:tab/>
        <w:t>1.4 (1.1-1.6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ab/>
        <w:t>46.4 (78/168)</w:t>
        <w:tab/>
        <w:tab/>
        <w:tab/>
        <w:tab/>
        <w:t>1.0 (0.8-1.2)</w:t>
        <w:tab/>
        <w:tab/>
        <w:t>1.0 (0.8-1.2)</w:t>
        <w:tab/>
        <w:tab/>
        <w:tab/>
        <w:tab/>
      </w:r>
    </w:p>
    <w:p>
      <w:pPr>
        <w:pStyle w:val="Normal"/>
        <w:ind w:left="3744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55.4 (92/166)</w:t>
        <w:tab/>
        <w:tab/>
        <w:tab/>
        <w:tab/>
        <w:t>1.2 (1.0-1.4)</w:t>
        <w:tab/>
        <w:tab/>
        <w:t>1.2 (1.0-1.4)</w:t>
        <w:tab/>
        <w:tab/>
        <w:tab/>
      </w:r>
    </w:p>
    <w:p>
      <w:pPr>
        <w:pStyle w:val="Normal"/>
        <w:ind w:left="3744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46.6 (143/307)</w:t>
        <w:tab/>
        <w:tab/>
        <w:tab/>
        <w:t>Reference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Major drugs vs. Never used any drugs</w:t>
      </w:r>
      <w:r>
        <w:rPr>
          <w:sz w:val="20"/>
          <w:szCs w:val="20"/>
          <w:vertAlign w:val="superscript"/>
        </w:rPr>
        <w:t>1,3</w:t>
        <w:tab/>
      </w:r>
      <w:r>
        <w:rPr>
          <w:sz w:val="20"/>
          <w:szCs w:val="20"/>
        </w:rPr>
        <w:tab/>
        <w:tab/>
        <w:tab/>
        <w:tab/>
        <w:tab/>
        <w:t>Any</w:t>
        <w:tab/>
        <w:tab/>
        <w:tab/>
        <w:tab/>
        <w:t>56.4 (289/512)</w:t>
        <w:tab/>
        <w:tab/>
        <w:tab/>
        <w:t>1.1 (1.0-1.3)</w:t>
        <w:tab/>
        <w:tab/>
        <w:t>1.1 (1.0-1.3)</w:t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64.7 (108/167)</w:t>
        <w:tab/>
        <w:tab/>
        <w:tab/>
        <w:t>1.3 (1.1-1.5)</w:t>
        <w:tab/>
        <w:tab/>
        <w:t>1.3 (1.1-1.5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48.0 (83/173)</w:t>
        <w:tab/>
        <w:tab/>
        <w:tab/>
        <w:tab/>
        <w:t>1.0 (0.8-1.2)</w:t>
        <w:tab/>
        <w:tab/>
        <w:t>1.0 (0.8-1.2)</w:t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57.0 (98/174)</w:t>
        <w:tab/>
        <w:tab/>
        <w:tab/>
        <w:tab/>
        <w:t>1.1 (1.0-1.4)</w:t>
        <w:tab/>
        <w:tab/>
        <w:t>1.1 (1.0-1.4)</w:t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ab/>
        <w:t>49.7 (162/326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2+ Major drugs</w:t>
        <w:tab/>
        <w:t>vs. Never used any drugs</w:t>
      </w:r>
      <w:r>
        <w:rPr>
          <w:sz w:val="20"/>
          <w:szCs w:val="20"/>
          <w:vertAlign w:val="superscript"/>
        </w:rPr>
        <w:t>1,4</w:t>
      </w:r>
      <w:r>
        <w:rPr>
          <w:sz w:val="20"/>
          <w:szCs w:val="20"/>
        </w:rPr>
        <w:tab/>
        <w:tab/>
        <w:tab/>
        <w:tab/>
        <w:tab/>
        <w:t>Any</w:t>
        <w:tab/>
        <w:tab/>
        <w:tab/>
        <w:tab/>
        <w:t>44.5 (179/402)</w:t>
        <w:tab/>
        <w:tab/>
        <w:tab/>
        <w:t>1.3 (1.0-1.6)</w:t>
        <w:tab/>
        <w:tab/>
        <w:t>1.3 (1.0-1.6)</w:t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53.9 (69/128)</w:t>
        <w:tab/>
        <w:tab/>
        <w:tab/>
        <w:tab/>
        <w:t>1.6 (1.2-2.0)</w:t>
        <w:tab/>
        <w:tab/>
        <w:t>1.5 (1.2-1.9)</w:t>
        <w:tab/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ab/>
        <w:t>37.1 (53/143)</w:t>
        <w:tab/>
        <w:tab/>
        <w:tab/>
        <w:tab/>
        <w:t>1.1 (0.8-1.4)</w:t>
        <w:tab/>
        <w:tab/>
        <w:t>1.1 (0.8-1.4)</w:t>
        <w:tab/>
        <w:tab/>
      </w:r>
    </w:p>
    <w:p>
      <w:pPr>
        <w:pStyle w:val="Normal"/>
        <w:ind w:left="3744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43.5 (57/131)</w:t>
        <w:tab/>
        <w:tab/>
        <w:tab/>
        <w:tab/>
        <w:t>1.3 (1.0-1.6)</w:t>
        <w:tab/>
        <w:tab/>
        <w:t>1.2 (1.0-1.6)</w:t>
        <w:tab/>
        <w:tab/>
      </w:r>
    </w:p>
    <w:p>
      <w:pPr>
        <w:pStyle w:val="Normal"/>
        <w:ind w:left="3744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34.7 (87/251)</w:t>
        <w:tab/>
        <w:tab/>
        <w:tab/>
        <w:tab/>
        <w:t>Reference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Marijuana</w:t>
        <w:tab/>
        <w:t xml:space="preserve">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ab/>
        <w:tab/>
        <w:tab/>
        <w:tab/>
        <w:tab/>
        <w:t>Any</w:t>
        <w:tab/>
        <w:tab/>
        <w:tab/>
        <w:tab/>
        <w:t>69.6 (511/734)</w:t>
        <w:tab/>
        <w:tab/>
        <w:tab/>
        <w:t>1.1 (1.0-1.1)</w:t>
        <w:tab/>
        <w:tab/>
        <w:t>1.1 (1.0-1.1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75.3 (180/239)</w:t>
        <w:tab/>
        <w:tab/>
        <w:tab/>
        <w:t>1.1 (1.0-1.3)</w:t>
        <w:tab/>
        <w:tab/>
        <w:t>1.1 (1.0-1.3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63.1 (154/244)</w:t>
        <w:tab/>
        <w:tab/>
        <w:tab/>
        <w:t>1.0 (0.9-1.1)</w:t>
        <w:tab/>
        <w:tab/>
        <w:t>1.0 (0.9-1.1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70.5 (177/251)</w:t>
        <w:tab/>
        <w:tab/>
        <w:tab/>
        <w:t>1.1 (1.0-1.2)</w:t>
        <w:tab/>
        <w:tab/>
        <w:t>1.1 (1.0-1.2)</w:t>
        <w:tab/>
        <w:tab/>
      </w:r>
    </w:p>
    <w:p>
      <w:pPr>
        <w:pStyle w:val="Normal"/>
        <w:ind w:left="3780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66.0 (319/483)</w:t>
        <w:tab/>
        <w:tab/>
        <w:tab/>
        <w:t>Reference</w:t>
        <w:tab/>
        <w:tab/>
        <w:tab/>
        <w:t>Reference</w:t>
      </w:r>
    </w:p>
    <w:p>
      <w:pPr>
        <w:pStyle w:val="Normal"/>
        <w:ind w:left="3780" w:firstLine="5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Table S6  Prenatal and Early Childhood Exposure to Tetrachloroethylene and the Risk of Adult Drug Use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Inhalants</w:t>
        <w:tab/>
        <w:t>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ab/>
        <w:tab/>
        <w:tab/>
        <w:tab/>
        <w:tab/>
        <w:t>Any</w:t>
        <w:tab/>
        <w:tab/>
        <w:tab/>
        <w:tab/>
        <w:t>6.3 (15/238)</w:t>
        <w:tab/>
        <w:tab/>
        <w:tab/>
        <w:t>1.1 (0.5-2.4)</w:t>
        <w:tab/>
        <w:tab/>
        <w:t>1.1 (0.5-2.4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6.3 (4/63)</w:t>
        <w:tab/>
        <w:tab/>
        <w:tab/>
        <w:tab/>
        <w:t>1.1 (0.4-3.4)</w:t>
        <w:tab/>
        <w:tab/>
        <w:t>1.1 (0.4-3.4)</w:t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6.3 (6/96)</w:t>
        <w:tab/>
        <w:tab/>
        <w:tab/>
        <w:tab/>
        <w:t>1.1 (0.4-2.9)</w:t>
        <w:tab/>
        <w:tab/>
        <w:t>1.1 (0.4-2.9)</w:t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6.3 (5/79)</w:t>
        <w:tab/>
        <w:tab/>
        <w:tab/>
        <w:tab/>
        <w:t>1.1 (0.4-3.1)</w:t>
        <w:tab/>
        <w:tab/>
        <w:t>1.1 (0.4-3.1)</w:t>
        <w:tab/>
        <w:tab/>
      </w:r>
    </w:p>
    <w:p>
      <w:pPr>
        <w:pStyle w:val="Normal"/>
        <w:ind w:left="3744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5.7 (10/174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Crack/cocaine vs. Never used any drugs</w:t>
      </w:r>
      <w:r>
        <w:rPr>
          <w:sz w:val="20"/>
          <w:szCs w:val="20"/>
          <w:vertAlign w:val="superscript"/>
        </w:rPr>
        <w:t>1,5</w:t>
        <w:tab/>
      </w:r>
      <w:r>
        <w:rPr>
          <w:sz w:val="20"/>
          <w:szCs w:val="20"/>
        </w:rPr>
        <w:tab/>
        <w:tab/>
        <w:tab/>
        <w:tab/>
        <w:tab/>
        <w:t>Any</w:t>
        <w:tab/>
        <w:tab/>
        <w:tab/>
        <w:tab/>
        <w:t>43.5 (172/395)</w:t>
        <w:tab/>
        <w:tab/>
        <w:t>1.2 (1.0-1.5)</w:t>
        <w:tab/>
        <w:tab/>
        <w:t>1.2 (1.0-1.5)</w:t>
        <w:tab/>
        <w:tab/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53.2 (67/126)</w:t>
        <w:tab/>
        <w:tab/>
        <w:tab/>
        <w:t>1.5 (1.2-1.9)</w:t>
        <w:tab/>
        <w:tab/>
        <w:t>1.4 (1.1-1.8)</w:t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34.3 (47/137)</w:t>
        <w:tab/>
        <w:tab/>
        <w:tab/>
        <w:t>0.9 (0.7-1.3)</w:t>
        <w:tab/>
        <w:tab/>
        <w:t>0.9 (0.7-1.2)</w:t>
        <w:tab/>
        <w:tab/>
        <w:tab/>
        <w:tab/>
        <w:tab/>
        <w:tab/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43.9 (58/132)</w:t>
        <w:tab/>
        <w:tab/>
        <w:tab/>
        <w:t>1.2 (0.9-1.6)</w:t>
        <w:tab/>
        <w:tab/>
        <w:t>1.2 (0.9-1.6)</w:t>
        <w:tab/>
        <w:tab/>
        <w:tab/>
      </w:r>
    </w:p>
    <w:p>
      <w:pPr>
        <w:pStyle w:val="Normal"/>
        <w:ind w:left="3780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36.2 (93/257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Psychedelics/Hallucinogens</w:t>
        <w:tab/>
        <w:t xml:space="preserve">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>Any</w:t>
        <w:tab/>
        <w:tab/>
        <w:tab/>
        <w:tab/>
        <w:t>42.1 (162/385)</w:t>
        <w:tab/>
        <w:tab/>
        <w:t>1.2 (1.0-1.5)</w:t>
        <w:tab/>
        <w:tab/>
        <w:t>1.2 (1.0-1.5)</w:t>
        <w:tab/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48.7 (56/115)</w:t>
        <w:tab/>
        <w:tab/>
        <w:tab/>
        <w:t>1.4 (1.1-1.8)</w:t>
        <w:tab/>
        <w:tab/>
        <w:t>1.4 (1.1-1.8)</w:t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33.8 (46/136)</w:t>
        <w:tab/>
        <w:tab/>
        <w:tab/>
        <w:t>1.0 (0.7-1.3)</w:t>
        <w:tab/>
        <w:tab/>
        <w:t>1.0 (0.7-1.3)</w:t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44.8 (60/134)</w:t>
        <w:tab/>
        <w:tab/>
        <w:tab/>
        <w:t>1.3 (1.0-1.7)</w:t>
        <w:tab/>
        <w:tab/>
        <w:t>1.3 (1.0-1.7)</w:t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ab/>
        <w:t>34.7 (87/251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Club/Designer Drugs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ab/>
        <w:tab/>
        <w:t>Any</w:t>
        <w:tab/>
        <w:tab/>
        <w:tab/>
        <w:tab/>
        <w:t>45.1 (183/406)</w:t>
        <w:tab/>
        <w:tab/>
        <w:t>1.3 (1.1-1.6)</w:t>
        <w:tab/>
        <w:tab/>
        <w:t>1.3 (1.1-1.6)</w:t>
        <w:tab/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52.0 (64/123)</w:t>
        <w:tab/>
        <w:tab/>
        <w:tab/>
        <w:t>1.5 (1.2-1.9)</w:t>
        <w:tab/>
        <w:tab/>
        <w:t>1.5 (1.2-1.9)</w:t>
        <w:tab/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ab/>
        <w:t>38.8 (57/147)</w:t>
        <w:tab/>
        <w:tab/>
        <w:tab/>
        <w:t>1.1 (0.9-1.5)</w:t>
        <w:tab/>
        <w:tab/>
        <w:t>1.1 (0.9-1.5)</w:t>
        <w:tab/>
        <w:tab/>
        <w:tab/>
        <w:tab/>
      </w:r>
    </w:p>
    <w:p>
      <w:pPr>
        <w:pStyle w:val="Normal"/>
        <w:ind w:left="3744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45.6 (62/136)</w:t>
        <w:tab/>
        <w:tab/>
        <w:tab/>
        <w:t>1.3 (1.0-1.7)</w:t>
        <w:tab/>
        <w:tab/>
        <w:t>1.3 (1.0-1.7)</w:t>
        <w:tab/>
        <w:tab/>
        <w:tab/>
      </w:r>
    </w:p>
    <w:p>
      <w:pPr>
        <w:pStyle w:val="Normal"/>
        <w:ind w:left="3744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34.4 (86/250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Ritalin without a prescription vs. Never used any drugs</w:t>
      </w:r>
      <w:r>
        <w:rPr>
          <w:sz w:val="20"/>
          <w:szCs w:val="20"/>
          <w:vertAlign w:val="superscript"/>
        </w:rPr>
        <w:t>1,5</w:t>
        <w:tab/>
      </w:r>
      <w:r>
        <w:rPr>
          <w:sz w:val="20"/>
          <w:szCs w:val="20"/>
        </w:rPr>
        <w:t>Any</w:t>
        <w:tab/>
        <w:tab/>
        <w:tab/>
        <w:tab/>
        <w:t>28.5 (89/312)</w:t>
        <w:tab/>
        <w:tab/>
        <w:tab/>
        <w:t>1.4 (1.0-2.0)</w:t>
        <w:tab/>
        <w:tab/>
        <w:t>1.4 (1.0-2.0)</w:t>
        <w:tab/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38.5 (37/96)</w:t>
        <w:tab/>
        <w:tab/>
        <w:tab/>
        <w:t>1.9 (1.3-2.8)</w:t>
        <w:tab/>
        <w:tab/>
        <w:t>1.9 (1.3-2.8)</w:t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19.6 (22/112)</w:t>
        <w:tab/>
        <w:tab/>
        <w:tab/>
        <w:t>1.0 (0.6-1.6)</w:t>
        <w:tab/>
        <w:tab/>
        <w:t>1.0 (0.6-1.5)</w:t>
        <w:tab/>
        <w:tab/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28.8 (30/104)</w:t>
        <w:tab/>
        <w:tab/>
        <w:tab/>
        <w:t>1.4 (1.0-2.2)</w:t>
        <w:tab/>
        <w:tab/>
        <w:t>1.4 (0.9-2.1)</w:t>
        <w:tab/>
        <w:tab/>
        <w:tab/>
        <w:tab/>
      </w:r>
    </w:p>
    <w:p>
      <w:pPr>
        <w:pStyle w:val="Normal"/>
        <w:ind w:left="4032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20.0 (41/205)</w:t>
        <w:tab/>
        <w:tab/>
        <w:tab/>
        <w:t>Reference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Table S6  Prenatal and Early Childhood Exposure to Tetrachloroethylene and the Risk of Adult Drug Use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ab/>
        <w:t xml:space="preserve">% </w:t>
      </w:r>
      <w:r>
        <w:rPr>
          <w:sz w:val="20"/>
          <w:szCs w:val="20"/>
          <w:u w:val="single"/>
        </w:rPr>
        <w:t>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Heroin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ab/>
        <w:tab/>
        <w:tab/>
        <w:tab/>
        <w:tab/>
        <w:tab/>
        <w:t>Any</w:t>
        <w:tab/>
        <w:tab/>
        <w:tab/>
        <w:tab/>
        <w:t>9.0 (22/245)</w:t>
        <w:tab/>
        <w:tab/>
        <w:tab/>
        <w:t>1.3 (0.7-2.6)</w:t>
        <w:tab/>
        <w:tab/>
        <w:t>1.3 (0.7-2.6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11.9 (8/67)</w:t>
        <w:tab/>
        <w:tab/>
        <w:tab/>
        <w:t>1.8 (0.7-4.1)</w:t>
        <w:tab/>
        <w:tab/>
        <w:t>1.7 (0.7-4.1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5.3 (5/95)</w:t>
        <w:tab/>
        <w:tab/>
        <w:tab/>
        <w:tab/>
        <w:t>0.8 (0.3-2.1)</w:t>
        <w:tab/>
        <w:tab/>
        <w:t>0.8 (0.3-2.1)</w:t>
        <w:tab/>
        <w:tab/>
      </w:r>
    </w:p>
    <w:p>
      <w:pPr>
        <w:pStyle w:val="Normal"/>
        <w:ind w:left="3780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10.8 (9/83)</w:t>
        <w:tab/>
        <w:tab/>
        <w:tab/>
        <w:t>1.6 (0.7-3.6)</w:t>
        <w:tab/>
        <w:tab/>
        <w:t>1.6 (0.7-3.6)</w:t>
        <w:tab/>
        <w:tab/>
      </w:r>
    </w:p>
    <w:p>
      <w:pPr>
        <w:pStyle w:val="Normal"/>
        <w:ind w:left="3780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6.8 (12/176)</w:t>
        <w:tab/>
        <w:tab/>
        <w:tab/>
        <w:t>Reference</w:t>
        <w:tab/>
        <w:tab/>
        <w:tab/>
        <w:t>Reference</w:t>
      </w:r>
    </w:p>
    <w:p>
      <w:pPr>
        <w:pStyle w:val="Normal"/>
        <w:ind w:left="3780" w:firstLine="54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 Referent group is comprised of subjects who never used drugs as a teen or an adult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2 Comparison excludes subjects who used only one drug as an adult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3 Comparison excludes subjects who used only marijuana as an adult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4 Comparison excludes subjects who used only marijuana or one major drug as an adult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5 Comparison excludes subjects who used any other type of drug as an adult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8:54:00Z</dcterms:created>
  <dc:creator>Aschengrau, Ann</dc:creator>
  <dc:description/>
  <cp:keywords/>
  <dc:language>en-US</dc:language>
  <cp:lastModifiedBy>Aschengrau, Ann</cp:lastModifiedBy>
  <cp:lastPrinted>2010-11-17T12:42:00Z</cp:lastPrinted>
  <dcterms:modified xsi:type="dcterms:W3CDTF">2011-09-08T20:31:00Z</dcterms:modified>
  <cp:revision>5</cp:revision>
  <dc:subject/>
  <dc:title/>
</cp:coreProperties>
</file>